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3:</w:t>
      </w:r>
      <w:r>
        <w:rPr/>
        <w:t xml:space="preserve"> Ranking of the “target” genes in locus-region cross-validation using different gene feature sets. When MP (mammalian phenotype) or PubMed annotations were excluded in the prioritization, the prioritization performance dropped significantly.</w:t>
      </w:r>
    </w:p>
    <w:tbl>
      <w:tblPr>
        <w:tblW w:w="937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764"/>
        <w:gridCol w:w="1150"/>
        <w:gridCol w:w="1109"/>
        <w:gridCol w:w="1150"/>
        <w:gridCol w:w="1123"/>
      </w:tblGrid>
      <w:tr>
        <w:trPr>
          <w:trHeight w:val="255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Disease nam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Gene symbo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Rank using all featur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Without MP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</w:rPr>
              <w:t>Without PubM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Number of test genes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Glaucoma, primary open angle, juvenile-onset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YP1B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LMX1B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YOC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Adrenoleukodystrophy, autosomal neonatal form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EX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EX1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EX1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EX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Lupus erythematosus, systemic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1Q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DNASE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CGR2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Meningioma, familial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LPL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P1B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TEN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arkinson’s disease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ARK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NC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UCHL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Retinitis pigmentosa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RB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MPDH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ERTK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RPF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RPF3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RPF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HO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P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ULP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Bardet Biedl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BS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BS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BS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DPP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KK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</w:rPr>
              <w:t>Epidermolysis bullosa letali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TGB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LAMA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LAM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Inflammatory bowel disease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L1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L18BP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L1B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L1R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OD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</w:rPr>
              <w:t>Charcot-marie-tooth disease, demyelinating types 1A-1F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GR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PZ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MP2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</w:rPr>
              <w:t>Prostate cancer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D8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LA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KLF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AD1L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XI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TEN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</w:rPr>
              <w:t>Thyroid carcinoma, papillary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OLGA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COA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CM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RKAR1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E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FG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PM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PR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RIM2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</w:rPr>
              <w:t>Diabetes mellitus, noninsulin-dependent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PD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NF4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APK8IP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EUROD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LC2A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LC2A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CF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CF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</w:rPr>
              <w:t>Maturity-onset diabetes of the young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CK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NF4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EUROD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DX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CF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CF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</w:rPr>
              <w:t>Muscular dystrophy, limb-girdle, autosomal recessive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APN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DYSF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KRP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4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ANC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GC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GCB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GCG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RIM3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</w:rPr>
              <w:t>Acute myelogenous leukemia, familial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GFR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MP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LL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LLT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Long-segment Hirschsprung disease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DN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DNRB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DNF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E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OX1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Familial adenomatous polyposi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PC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LA2G2D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LA2G4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TGS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</w:rPr>
              <w:t>Alzheimer’s disease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POE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PP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SEN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SEN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Basal cell carcinoma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TCH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ASA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MO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Breast cancer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RCA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RCA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RIP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SR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PM1D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B1CC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LC22A1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7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P5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SG10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Cardiomyopathy, familial hypertrophic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CTC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YH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YL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YLK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RKAG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NNI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NNT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PM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TN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Colorectal cancer, hereditary nonpolyposi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LH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SH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SH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MS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MS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GFBR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Epiphyseal dysplasia, multiple types 1-5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OL2A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OL9A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OL9A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OL9A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OMP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ATN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Gastric cancer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PC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ASP10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DH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GFR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Hypertension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GTR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SD11B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R3C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NMT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PTGI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Leber congenital amaurosi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IPL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RB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UCY2D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PE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PGRIP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Ovarian carcinoma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KT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DH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NNB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RAS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Cystic fibrosi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FTR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BL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OS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GFB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8T21:02:00Z</dcterms:created>
  <dc:creator>Administrator</dc:creator>
  <dc:description/>
  <cp:keywords/>
  <dc:language>en-US</dc:language>
  <cp:lastModifiedBy>balakrishna</cp:lastModifiedBy>
  <dcterms:modified xsi:type="dcterms:W3CDTF">2007-10-13T09:01:00Z</dcterms:modified>
  <cp:revision>10</cp:revision>
  <dc:subject/>
  <dc:title>Supplement table 1</dc:title>
</cp:coreProperties>
</file>